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/>
      </w:pPr>
      <w:r>
        <w:rPr/>
        <w:t>.</w:t>
      </w:r>
    </w:p>
    <w:tbl>
      <w:tblPr>
        <w:tblW w:w="8789" w:type="dxa"/>
        <w:jc w:val="left"/>
        <w:tblInd w:w="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4110"/>
        <w:gridCol w:w="1474"/>
        <w:gridCol w:w="1474"/>
      </w:tblGrid>
      <w:tr>
        <w:trPr>
          <w:trHeight w:val="330" w:hRule="atLeast"/>
        </w:trPr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147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ytb</w:t>
            </w:r>
          </w:p>
        </w:tc>
        <w:tc>
          <w:tcPr>
            <w:tcW w:w="147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IRBP</w:t>
            </w:r>
          </w:p>
        </w:tc>
      </w:tr>
      <w:tr>
        <w:trPr>
          <w:trHeight w:val="315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jc w:val="both"/>
              <w:rPr>
                <w:b/>
                <w:b/>
                <w:smallCaps/>
                <w:color w:val="000000"/>
              </w:rPr>
            </w:pPr>
            <w:r>
              <w:rPr>
                <w:b/>
                <w:smallCaps/>
                <w:color w:val="000000"/>
              </w:rPr>
              <w:t>Murinae</w:t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smallCap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mallCap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loeomyin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tomys granti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Y324458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19149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rpomys phaeure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1914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19150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ateromys heaneyi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191476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191505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hloeomys cumingi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19148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Y326103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tini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ndicota bengalensis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4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3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erylmys bowersi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37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789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iplothrix legat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369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370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eopoldamys edwardsi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81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97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xomys whitehead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1914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191510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icromys minutus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3697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3710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undamys muelleri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4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Y32611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Rattus rattus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3702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28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ydromyin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nilurus penicillatu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910935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910938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Hydromys chrysogaster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3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19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allomys rothschildi</w:t>
            </w:r>
            <w:r>
              <w:rPr/>
              <w:t xml:space="preserve">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EU349758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EU349854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acruromys majo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EU34975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EU349853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seudomys australi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AM910936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AM910939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Rhynchomys isarogensis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Y32446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Y326108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vicanthini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rvicanthis niloticus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00456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02238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Dasymys incomtus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141217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EU292143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rammomys macmillani (=gazellae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4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29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icaelamys namaquensi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141215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30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enomys hypoxanth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4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24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Rhabdomys pumilio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141214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Y32610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tochomys longicaudat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EU29214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EU292147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omyini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tomys angonien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4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25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llardini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emnomys cutchic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0223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022384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illardia meltada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141221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2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odemin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podemus agrariu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2851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2858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podemus mystacin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15939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303229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podemus sylvaticus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3695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2863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Tokudaia osimensis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2942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371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acomyini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alacomys longipes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4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022393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alacomys edwardsi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022379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02239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aomyin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astomys erythroleucu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518338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35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aomys jackson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51836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2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Hylomyscus stella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518331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20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tenocephalemys albocaudata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51837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022414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Zelotomys hildegardeae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F518375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Q02239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rin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Coelomys) crociduroide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78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94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Coelomys) pahar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Y05781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93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booduga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B125761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12579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carol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25343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85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cervicolor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125766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8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famul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7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84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fragilicauda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125780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125814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lepidoid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B26241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B26241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macedonicu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AB125770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AB125805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muscul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B2052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B125808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nitidulu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AB262422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/>
            </w:pPr>
            <w:r>
              <w:rPr/>
              <w:t>AB262424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terricolo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12577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125810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us (Mus) spicilegus 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125775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8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Mus) spret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B0337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83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Nannomys) minutoide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875076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875086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Nannomys) musculoid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90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Nannomys) mattheyi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76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89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Nannomys) hauss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91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Nannomys) setulosu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875083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875088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Nannomys) indut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7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9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us (Pyromys) platythrix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80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95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jc w:val="both"/>
              <w:rPr>
                <w:b/>
                <w:b/>
                <w:smallCaps/>
                <w:color w:val="000000"/>
              </w:rPr>
            </w:pPr>
            <w:r>
              <w:rPr>
                <w:b/>
                <w:smallCaps/>
                <w:color w:val="000000"/>
              </w:rPr>
              <w:t>Deomyin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i/>
                <w:i/>
                <w:iCs/>
                <w:smallCap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mallCap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omys cahirinus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233953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98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eomys ferrugine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J41547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Y326084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ophuromys sikapusi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012023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698899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ranomys rudd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M63585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EU360812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jc w:val="both"/>
              <w:rPr>
                <w:b/>
                <w:b/>
                <w:smallCaps/>
                <w:color w:val="000000"/>
              </w:rPr>
            </w:pPr>
            <w:r>
              <w:rPr>
                <w:b/>
                <w:smallCaps/>
                <w:color w:val="000000"/>
              </w:rPr>
              <w:t>Gerbillinae</w:t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i/>
                <w:i/>
                <w:iCs/>
                <w:smallCap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mallCap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esmodilliscus braueri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85127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N357289</w:t>
            </w:r>
          </w:p>
        </w:tc>
      </w:tr>
      <w:tr>
        <w:trPr>
          <w:trHeight w:val="300" w:hRule="atLeast"/>
        </w:trPr>
        <w:tc>
          <w:tcPr>
            <w:tcW w:w="1731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8"/>
                <w:szCs w:val="28"/>
                <w:lang w:eastAsia="en-US"/>
              </w:rPr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erbillurus paeba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430557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910941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110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erbillus nigeriae</w:t>
            </w:r>
          </w:p>
        </w:tc>
        <w:tc>
          <w:tcPr>
            <w:tcW w:w="1474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J430555</w:t>
            </w:r>
          </w:p>
        </w:tc>
        <w:tc>
          <w:tcPr>
            <w:tcW w:w="1474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M4083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0:35:00Z</dcterms:created>
  <dc:creator>Pascale Ch</dc:creator>
  <dc:description/>
  <cp:keywords/>
  <dc:language>en-US</dc:language>
  <cp:lastModifiedBy>Pascale Ch</cp:lastModifiedBy>
  <dcterms:modified xsi:type="dcterms:W3CDTF">2012-01-11T11:21:00Z</dcterms:modified>
  <cp:revision>5</cp:revision>
  <dc:subject/>
  <dc:title/>
</cp:coreProperties>
</file>